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Additional file 3: Table S3 – </w:t>
      </w:r>
      <w:r>
        <w:rPr>
          <w:rFonts w:cs="Times New Roman" w:ascii="Times New Roman" w:hAnsi="Times New Roman"/>
          <w:b/>
          <w:color w:val="000000"/>
          <w:sz w:val="24"/>
          <w:lang w:val="en-US"/>
        </w:rPr>
        <w:t>Number of outliers per group for each of the four oculomotor parameters across the four saccadic task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900"/>
        <w:gridCol w:w="1043"/>
        <w:gridCol w:w="1068"/>
        <w:gridCol w:w="916"/>
        <w:gridCol w:w="1134"/>
        <w:gridCol w:w="1702"/>
        <w:gridCol w:w="850"/>
        <w:gridCol w:w="1274"/>
      </w:tblGrid>
      <w:tr>
        <w:trPr>
          <w:trHeight w:val="231" w:hRule="atLeast"/>
          <w:cantSplit w:val="true"/>
        </w:trPr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 Successful Trial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 Direction Errors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% Anticipatory Saccade Errors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 xml:space="preserve">Latency </w:t>
            </w:r>
          </w:p>
        </w:tc>
      </w:tr>
      <w:tr>
        <w:trPr>
          <w:trHeight w:val="473" w:hRule="atLeast"/>
          <w:cantSplit w:val="true"/>
        </w:trPr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re-HD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re-H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re-H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re-HD</w:t>
            </w:r>
          </w:p>
        </w:tc>
      </w:tr>
      <w:tr>
        <w:trPr>
          <w:trHeight w:val="261" w:hRule="atLeast"/>
          <w:cantSplit w:val="true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P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61" w:hRule="atLeast"/>
          <w:cantSplit w:val="true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61" w:hRule="atLeast"/>
          <w:cantSplit w:val="true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MP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1" w:hRule="atLeast"/>
          <w:cantSplit w:val="true"/>
        </w:trPr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MA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>CTRL – Control participants; Pre-HD – Premanifest HD participant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S – Prosaccade; AS – Antisaccade; MPS – 1- or 2-back memory Prosaccade; MAS – 1- or 2-back memory Antisaccad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Successful trials – trials free of errors (%); Direction errors – resulting from a reflexive saccade in the opposite direction of the correct hit (%); Anticipatory saccade errors – resulting from a premature saccade: participant takes less than 80 ms to start the saccade (%); Latency – saccadic reaction time: time from stimulus appearance to the onset of the first saccade (milliseconds) </w:t>
      </w:r>
    </w:p>
    <w:p>
      <w:pPr>
        <w:pStyle w:val="Normal"/>
        <w:rPr>
          <w:rFonts w:ascii="Times New Roman" w:hAnsi="Times New Roman" w:cs="Times New Roman"/>
          <w:color w:val="5B9BD5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  <w:t>Running Head: IMPULSIVITY AND INHIBITORY CONTROL IN HUNTINGTON’S DISEASE</w:t>
    </w:r>
  </w:p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NoIndent">
    <w:name w:val="Els-NoIndent"/>
    <w:basedOn w:val="Normal"/>
    <w:qFormat/>
    <w:pPr>
      <w:spacing w:lineRule="exact" w:line="230" w:before="0" w:after="0"/>
      <w:jc w:val="both"/>
    </w:pPr>
    <w:rPr>
      <w:rFonts w:ascii="Times New Roman" w:hAnsi="Times New Roman" w:eastAsia="SimSun;宋体" w:cs="Times New Roman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0:27:00Z</dcterms:created>
  <dc:creator>Regina</dc:creator>
  <dc:description/>
  <cp:keywords/>
  <dc:language>en-US</dc:language>
  <cp:lastModifiedBy>Regina</cp:lastModifiedBy>
  <dcterms:modified xsi:type="dcterms:W3CDTF">2019-10-29T00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